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5244" w14:textId="77777777" w:rsidR="00FA5F4A" w:rsidRPr="00376CC5" w:rsidRDefault="00FA5F4A" w:rsidP="00FA5F4A">
      <w:pPr>
        <w:pStyle w:val="Heading1"/>
        <w:numPr>
          <w:ilvl w:val="0"/>
          <w:numId w:val="0"/>
        </w:numPr>
        <w:spacing w:before="120"/>
        <w:ind w:left="567" w:hanging="567"/>
      </w:pPr>
      <w:r w:rsidRPr="00376CC5">
        <w:t>Supplementary Material</w:t>
      </w:r>
    </w:p>
    <w:p w14:paraId="358ED451" w14:textId="77777777" w:rsidR="00FA5F4A" w:rsidRPr="007B1AC1" w:rsidRDefault="00FA5F4A" w:rsidP="00FA5F4A">
      <w:pPr>
        <w:rPr>
          <w:b/>
          <w:bCs/>
        </w:rPr>
      </w:pPr>
      <w:r w:rsidRPr="007B1AC1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7B1AC1">
        <w:rPr>
          <w:b/>
          <w:bCs/>
        </w:rPr>
        <w:t>. Genetic testing results for DMD/BMD patients (All were classified as pathogenic due to ACMG criteria)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5080"/>
        <w:gridCol w:w="3936"/>
      </w:tblGrid>
      <w:tr w:rsidR="00FA5F4A" w:rsidRPr="00623253" w14:paraId="20B009B5" w14:textId="77777777" w:rsidTr="009959F5">
        <w:trPr>
          <w:trHeight w:val="260"/>
        </w:trPr>
        <w:tc>
          <w:tcPr>
            <w:tcW w:w="5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740A8E" w14:textId="77777777" w:rsidR="00FA5F4A" w:rsidRPr="00623253" w:rsidRDefault="00FA5F4A" w:rsidP="009959F5">
            <w:pPr>
              <w:spacing w:after="120"/>
              <w:jc w:val="center"/>
              <w:rPr>
                <w:rFonts w:eastAsia="Times New Roman" w:cs="Times New Roman"/>
                <w:b/>
                <w:bCs/>
              </w:rPr>
            </w:pPr>
            <w:r w:rsidRPr="00623253">
              <w:rPr>
                <w:rFonts w:eastAsia="Times New Roman" w:cs="Times New Roman"/>
                <w:b/>
                <w:bCs/>
              </w:rPr>
              <w:t>Mutation</w:t>
            </w: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</w:tcPr>
          <w:p w14:paraId="55C5CF56" w14:textId="77777777" w:rsidR="00FA5F4A" w:rsidRPr="00623253" w:rsidRDefault="00FA5F4A" w:rsidP="009959F5">
            <w:pPr>
              <w:spacing w:after="120"/>
              <w:jc w:val="center"/>
              <w:rPr>
                <w:rFonts w:eastAsia="Times New Roman" w:cs="Times New Roman"/>
                <w:b/>
                <w:bCs/>
              </w:rPr>
            </w:pPr>
            <w:r w:rsidRPr="00623253">
              <w:rPr>
                <w:rFonts w:eastAsia="Times New Roman" w:cs="Times New Roman"/>
                <w:b/>
                <w:bCs/>
              </w:rPr>
              <w:t>Number of patients</w:t>
            </w:r>
          </w:p>
        </w:tc>
      </w:tr>
      <w:tr w:rsidR="00FA5F4A" w:rsidRPr="00623253" w14:paraId="326F795C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13B13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5-47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04F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7</w:t>
            </w:r>
          </w:p>
        </w:tc>
      </w:tr>
      <w:tr w:rsidR="00FA5F4A" w:rsidRPr="00623253" w14:paraId="34B43F1F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F7B0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5-48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067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</w:t>
            </w:r>
          </w:p>
        </w:tc>
      </w:tr>
      <w:tr w:rsidR="00FA5F4A" w:rsidRPr="00623253" w14:paraId="0FDD318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65DD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5-47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787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3</w:t>
            </w:r>
          </w:p>
        </w:tc>
      </w:tr>
      <w:tr w:rsidR="00FA5F4A" w:rsidRPr="00623253" w14:paraId="254E5FBC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B1A1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8-51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4010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3</w:t>
            </w:r>
          </w:p>
        </w:tc>
      </w:tr>
      <w:tr w:rsidR="00FA5F4A" w:rsidRPr="00623253" w14:paraId="7217BB7B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726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5-55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DC93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3</w:t>
            </w:r>
          </w:p>
        </w:tc>
      </w:tr>
      <w:tr w:rsidR="00FA5F4A" w:rsidRPr="00623253" w14:paraId="2D734DA1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53D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3-25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708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44896610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5D7C1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6-50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DEC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2C57BC34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519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51-55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2A7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173156A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D29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8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B7B9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234815BD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615B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8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E20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5B9D174D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6BC6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8-49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16A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6F2E9DD5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D0D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8-51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C41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33EC37E4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9F68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51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868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</w:t>
            </w:r>
          </w:p>
        </w:tc>
      </w:tr>
      <w:tr w:rsidR="00FA5F4A" w:rsidRPr="00623253" w14:paraId="245A71E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F9A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  <w:lang w:val="fr-FR"/>
              </w:rPr>
            </w:pPr>
            <w:r w:rsidRPr="00623253">
              <w:rPr>
                <w:rFonts w:eastAsia="Times New Roman" w:cs="Times New Roman"/>
                <w:lang w:val="fr-FR"/>
              </w:rPr>
              <w:t>NM_004006.2:c.4069G&gt;T (p.Glu1357*) (</w:t>
            </w:r>
            <w:proofErr w:type="spellStart"/>
            <w:r w:rsidRPr="00623253">
              <w:rPr>
                <w:rFonts w:eastAsia="Times New Roman" w:cs="Times New Roman"/>
                <w:lang w:val="fr-FR"/>
              </w:rPr>
              <w:t>Non-sense</w:t>
            </w:r>
            <w:proofErr w:type="spellEnd"/>
            <w:r w:rsidRPr="00623253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1F2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  <w:lang w:val="fr-FR"/>
              </w:rPr>
              <w:t>2</w:t>
            </w:r>
          </w:p>
        </w:tc>
      </w:tr>
      <w:tr w:rsidR="00FA5F4A" w:rsidRPr="00623253" w14:paraId="185751CD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C1B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0-20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88C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1F70725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396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6-43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E19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855C89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CD3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2-42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885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D91F77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8E1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2-7  hemizygote duplica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B8C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D0B8853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B6F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3-37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FB4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414272B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9996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 xml:space="preserve">43-44 hemizygote duplication, 56-60 duplication 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FF595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85A8BD6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30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5-47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E00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430C7759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9763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lastRenderedPageBreak/>
              <w:t>45-50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9A8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5822E5E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BA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5-51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AC3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3FF2660C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02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5-53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76A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E6E0986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B1B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5-54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BFE7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0009C4E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41E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 xml:space="preserve">46-47 hemizygote deletion 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2E2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1572CAEF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4C3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6-48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D481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703D6AD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F7F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6-52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4B1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5424E61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F92C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6-55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BE8D5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2C505B9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A30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8-49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EBF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617A261A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5D60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8-50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1D8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661D71A4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8DA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9-50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5A8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D4E7FE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731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9-52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FAE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382B3A23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858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49-54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5AC0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11EABC16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801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51-54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9FA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156CBFB9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597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63-69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941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3F498CB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EAD0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64-74 hemizygote duplica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CF6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DF45A2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6B6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8-20 duplica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D12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7DFFC73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383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8-9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BDE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D0D01E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88F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  <w:lang w:val="fr-FR"/>
              </w:rPr>
            </w:pPr>
            <w:r w:rsidRPr="00623253">
              <w:rPr>
                <w:rFonts w:eastAsia="Times New Roman" w:cs="Times New Roman"/>
                <w:lang w:val="fr-FR"/>
              </w:rPr>
              <w:t>c.10108C&gt;T (p.Arg3370*) (</w:t>
            </w:r>
            <w:proofErr w:type="spellStart"/>
            <w:r w:rsidRPr="00623253">
              <w:rPr>
                <w:rFonts w:eastAsia="Times New Roman" w:cs="Times New Roman"/>
                <w:lang w:val="fr-FR"/>
              </w:rPr>
              <w:t>Non-sense</w:t>
            </w:r>
            <w:proofErr w:type="spellEnd"/>
            <w:r w:rsidRPr="00623253">
              <w:rPr>
                <w:rFonts w:eastAsia="Times New Roman" w:cs="Times New Roman"/>
                <w:lang w:val="fr-FR"/>
              </w:rPr>
              <w:t>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469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1ADA010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C0F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c.1533_1536del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0A4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EBC7C4F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3DD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c.2869C&gt;T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F5A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C0B762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9BEB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c.3288_3297dup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16280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4B2BD41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FB00C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c.3455dup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D190F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0C38FA8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32D91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14-25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8146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F4A9461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AEA83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2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B36C3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1F9378A3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B63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lastRenderedPageBreak/>
              <w:t>exon 3-13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901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A490D30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BF5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39-42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047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9D13F7C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E0F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5-49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9816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436696A4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5A6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6-50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F465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5157437E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426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6-52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661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33C2123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906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6-53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F34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0B575218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026C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8-52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6CDC9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48D92551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50FE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49-50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6FD8B2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45FC4527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698B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52 hemizygote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E086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8CE82DB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5C62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exon 5-51 deletion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BFAFF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F39EFEE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C32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  <w:lang w:val="nl-NL"/>
              </w:rPr>
            </w:pPr>
            <w:r w:rsidRPr="00623253">
              <w:rPr>
                <w:rFonts w:eastAsia="Times New Roman" w:cs="Times New Roman"/>
                <w:lang w:val="nl-NL"/>
              </w:rPr>
              <w:t xml:space="preserve">NM_004006.2: p.(Met3285Asnfs*42) c.9854_9863del (Frameshift) 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A6D4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  <w:lang w:val="nl-NL"/>
              </w:rPr>
            </w:pPr>
            <w:r w:rsidRPr="00623253">
              <w:rPr>
                <w:rFonts w:eastAsia="Times New Roman" w:cs="Times New Roman"/>
                <w:lang w:val="nl-NL"/>
              </w:rPr>
              <w:t>1</w:t>
            </w:r>
          </w:p>
        </w:tc>
      </w:tr>
      <w:tr w:rsidR="00FA5F4A" w:rsidRPr="00623253" w14:paraId="0713CC32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39ED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  <w:lang w:val="it-IT"/>
              </w:rPr>
            </w:pPr>
            <w:r w:rsidRPr="00623253">
              <w:rPr>
                <w:rFonts w:eastAsia="Times New Roman" w:cs="Times New Roman"/>
                <w:lang w:val="it-IT"/>
              </w:rPr>
              <w:t>NM_004006.2:c.1812+1G&gt;A (splice variant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2957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2106DFF8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489F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NM_004006.2:c.2381-2A&gt;G (splice variant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C6E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74E5C319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E238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NM_004006.2:c.4519-2A&gt;G (splice variant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4FDE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  <w:tr w:rsidR="00FA5F4A" w:rsidRPr="00623253" w14:paraId="372493DA" w14:textId="77777777" w:rsidTr="009959F5">
        <w:trPr>
          <w:trHeight w:val="250"/>
        </w:trPr>
        <w:tc>
          <w:tcPr>
            <w:tcW w:w="5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92EA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NM_004006.2:c.9560A&gt;G (missense variant)</w:t>
            </w:r>
          </w:p>
        </w:tc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E629" w14:textId="77777777" w:rsidR="00FA5F4A" w:rsidRPr="00623253" w:rsidRDefault="00FA5F4A" w:rsidP="009959F5">
            <w:pPr>
              <w:spacing w:after="120"/>
              <w:rPr>
                <w:rFonts w:eastAsia="Times New Roman" w:cs="Times New Roman"/>
              </w:rPr>
            </w:pPr>
            <w:r w:rsidRPr="00623253">
              <w:rPr>
                <w:rFonts w:eastAsia="Times New Roman" w:cs="Times New Roman"/>
              </w:rPr>
              <w:t>1</w:t>
            </w:r>
          </w:p>
        </w:tc>
      </w:tr>
    </w:tbl>
    <w:p w14:paraId="002C5F69" w14:textId="2CD81CFE" w:rsidR="00F428A1" w:rsidRPr="00FA5F4A" w:rsidRDefault="00FA5F4A">
      <w:pPr>
        <w:rPr>
          <w:rFonts w:cs="Times New Roman"/>
          <w:szCs w:val="24"/>
        </w:rPr>
      </w:pPr>
      <w:r w:rsidRPr="00623253">
        <w:rPr>
          <w:rFonts w:cs="Times New Roman"/>
        </w:rPr>
        <w:t>ACMG, American College of Medical Genetics</w:t>
      </w:r>
      <w:r>
        <w:t xml:space="preserve">; </w:t>
      </w:r>
      <w:r w:rsidRPr="00E12D39">
        <w:t>BMD, Becker Muscular Dystrophy; DMD, Duchenne Muscular Dystrop</w:t>
      </w:r>
      <w:r>
        <w:t>hy</w:t>
      </w:r>
    </w:p>
    <w:sectPr w:rsidR="00F428A1" w:rsidRPr="00FA5F4A" w:rsidSect="0015689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3448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253"/>
          </w:tabs>
          <w:ind w:left="425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096"/>
          </w:tabs>
          <w:ind w:left="6096" w:hanging="567"/>
        </w:pPr>
        <w:rPr>
          <w:rFonts w:hint="default"/>
        </w:rPr>
      </w:lvl>
    </w:lvlOverride>
  </w:num>
  <w:num w:numId="2" w16cid:durableId="152859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4A"/>
    <w:rsid w:val="00156893"/>
    <w:rsid w:val="003F6EF4"/>
    <w:rsid w:val="00F428A1"/>
    <w:rsid w:val="00FA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5452"/>
  <w15:chartTrackingRefBased/>
  <w15:docId w15:val="{CC247218-617D-4C76-BB93-CEB04348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F4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A5F4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A5F4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A5F4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A5F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A5F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A5F4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A5F4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A5F4A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A5F4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A5F4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FA5F4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A5F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A5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oodward</dc:creator>
  <cp:keywords/>
  <dc:description/>
  <cp:lastModifiedBy>Saroop Hundal</cp:lastModifiedBy>
  <cp:revision>2</cp:revision>
  <dcterms:created xsi:type="dcterms:W3CDTF">2023-09-01T16:44:00Z</dcterms:created>
  <dcterms:modified xsi:type="dcterms:W3CDTF">2023-09-01T16:44:00Z</dcterms:modified>
</cp:coreProperties>
</file>